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2D6B2" w14:textId="77777777" w:rsidR="002812FE" w:rsidRPr="00935488" w:rsidRDefault="002812FE">
      <w:pPr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3D734075" w14:textId="77777777" w:rsidR="002812FE" w:rsidRPr="00935488" w:rsidRDefault="002812FE">
      <w:pPr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097CA186" w14:textId="77777777" w:rsidR="002812FE" w:rsidRPr="00935488" w:rsidRDefault="002812FE">
      <w:pPr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0D4D3D11" w14:textId="77777777" w:rsidR="002812FE" w:rsidRPr="00935488" w:rsidRDefault="002812FE">
      <w:pPr>
        <w:ind w:firstLineChars="1300" w:firstLine="2600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672C6F2B" w14:textId="77777777" w:rsidR="002812FE" w:rsidRPr="00935488" w:rsidRDefault="002812FE">
      <w:pPr>
        <w:ind w:firstLineChars="1300" w:firstLine="2600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2EB1B517" w14:textId="77777777" w:rsidR="002812FE" w:rsidRPr="00935488" w:rsidRDefault="002812FE">
      <w:pPr>
        <w:ind w:firstLineChars="1300" w:firstLine="2600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727CFF7B" w14:textId="77777777" w:rsidR="002812FE" w:rsidRPr="00935488" w:rsidRDefault="002812FE">
      <w:pPr>
        <w:ind w:firstLineChars="1300" w:firstLine="2600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40620081" w14:textId="77777777" w:rsidR="002812FE" w:rsidRPr="00935488" w:rsidRDefault="002812FE">
      <w:pPr>
        <w:ind w:firstLineChars="1300" w:firstLine="2600"/>
        <w:rPr>
          <w:rFonts w:ascii="Times New Roman" w:eastAsia="DengXian" w:hAnsi="Times New Roman" w:cs="Times New Roman"/>
          <w:kern w:val="0"/>
          <w:sz w:val="20"/>
          <w:szCs w:val="20"/>
        </w:rPr>
      </w:pPr>
    </w:p>
    <w:p w14:paraId="0ABA2138" w14:textId="77777777" w:rsidR="002812FE" w:rsidRPr="00935488" w:rsidRDefault="00935488">
      <w:pPr>
        <w:ind w:firstLineChars="400" w:firstLine="1280"/>
        <w:rPr>
          <w:rFonts w:ascii="Times New Roman" w:eastAsia="DengXian" w:hAnsi="Times New Roman" w:cs="Times New Roman"/>
          <w:kern w:val="0"/>
          <w:sz w:val="32"/>
          <w:szCs w:val="32"/>
        </w:rPr>
      </w:pPr>
      <w:r w:rsidRPr="00935488">
        <w:rPr>
          <w:rFonts w:ascii="Times New Roman" w:eastAsia="DengXian" w:hAnsi="Times New Roman" w:cs="Times New Roman"/>
          <w:kern w:val="0"/>
          <w:sz w:val="32"/>
          <w:szCs w:val="32"/>
        </w:rPr>
        <w:t>Table S1 Association of TyG and TyGVR with length of stay (LOS)</w:t>
      </w:r>
    </w:p>
    <w:tbl>
      <w:tblPr>
        <w:tblStyle w:val="TableGrid"/>
        <w:tblpPr w:leftFromText="180" w:rightFromText="180" w:vertAnchor="page" w:horzAnchor="margin" w:tblpXSpec="center" w:tblpY="3380"/>
        <w:tblW w:w="14591" w:type="dxa"/>
        <w:tblLook w:val="04A0" w:firstRow="1" w:lastRow="0" w:firstColumn="1" w:lastColumn="0" w:noHBand="0" w:noVBand="1"/>
      </w:tblPr>
      <w:tblGrid>
        <w:gridCol w:w="3338"/>
        <w:gridCol w:w="2828"/>
        <w:gridCol w:w="2775"/>
        <w:gridCol w:w="2825"/>
        <w:gridCol w:w="2825"/>
      </w:tblGrid>
      <w:tr w:rsidR="00935488" w:rsidRPr="00935488" w14:paraId="26E0BC06" w14:textId="77777777">
        <w:trPr>
          <w:trHeight w:val="834"/>
        </w:trPr>
        <w:tc>
          <w:tcPr>
            <w:tcW w:w="3338" w:type="dxa"/>
            <w:tcBorders>
              <w:left w:val="nil"/>
              <w:right w:val="nil"/>
            </w:tcBorders>
            <w:vAlign w:val="center"/>
          </w:tcPr>
          <w:p w14:paraId="21991858" w14:textId="77777777" w:rsidR="002812FE" w:rsidRPr="00935488" w:rsidRDefault="002812FE">
            <w:pPr>
              <w:jc w:val="center"/>
              <w:rPr>
                <w:sz w:val="36"/>
                <w:szCs w:val="40"/>
              </w:rPr>
            </w:pPr>
          </w:p>
        </w:tc>
        <w:tc>
          <w:tcPr>
            <w:tcW w:w="2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7A7E3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Coef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</w:t>
            </w:r>
          </w:p>
        </w:tc>
        <w:tc>
          <w:tcPr>
            <w:tcW w:w="27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0609F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S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E.</w:t>
            </w:r>
          </w:p>
        </w:tc>
        <w:tc>
          <w:tcPr>
            <w:tcW w:w="2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76D3C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t-value</w:t>
            </w:r>
          </w:p>
        </w:tc>
        <w:tc>
          <w:tcPr>
            <w:tcW w:w="2825" w:type="dxa"/>
            <w:tcBorders>
              <w:left w:val="nil"/>
              <w:right w:val="nil"/>
            </w:tcBorders>
            <w:vAlign w:val="center"/>
          </w:tcPr>
          <w:p w14:paraId="1076567D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32"/>
                <w:szCs w:val="32"/>
              </w:rPr>
              <w:t>P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-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value</w:t>
            </w:r>
          </w:p>
        </w:tc>
      </w:tr>
      <w:tr w:rsidR="00935488" w:rsidRPr="00935488" w14:paraId="588AF99D" w14:textId="77777777">
        <w:trPr>
          <w:trHeight w:val="798"/>
        </w:trPr>
        <w:tc>
          <w:tcPr>
            <w:tcW w:w="3338" w:type="dxa"/>
            <w:tcBorders>
              <w:left w:val="nil"/>
              <w:bottom w:val="nil"/>
              <w:right w:val="nil"/>
            </w:tcBorders>
            <w:vAlign w:val="center"/>
          </w:tcPr>
          <w:p w14:paraId="1699F804" w14:textId="77777777" w:rsidR="002812FE" w:rsidRPr="00935488" w:rsidRDefault="00935488">
            <w:pPr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L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OS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hospital</w:t>
            </w:r>
          </w:p>
        </w:tc>
        <w:tc>
          <w:tcPr>
            <w:tcW w:w="2828" w:type="dxa"/>
            <w:tcBorders>
              <w:left w:val="nil"/>
              <w:bottom w:val="nil"/>
              <w:right w:val="nil"/>
            </w:tcBorders>
            <w:vAlign w:val="center"/>
          </w:tcPr>
          <w:p w14:paraId="2BCC7005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vAlign w:val="center"/>
          </w:tcPr>
          <w:p w14:paraId="5CF23CFE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2825" w:type="dxa"/>
            <w:tcBorders>
              <w:left w:val="nil"/>
              <w:bottom w:val="nil"/>
              <w:right w:val="nil"/>
            </w:tcBorders>
            <w:vAlign w:val="center"/>
          </w:tcPr>
          <w:p w14:paraId="541AB98F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2825" w:type="dxa"/>
            <w:tcBorders>
              <w:left w:val="nil"/>
              <w:bottom w:val="nil"/>
              <w:right w:val="nil"/>
            </w:tcBorders>
            <w:vAlign w:val="center"/>
          </w:tcPr>
          <w:p w14:paraId="204D8243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</w:tr>
      <w:tr w:rsidR="00935488" w:rsidRPr="00935488" w14:paraId="1048EF50" w14:textId="77777777">
        <w:trPr>
          <w:trHeight w:val="834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DB7E" w14:textId="77777777" w:rsidR="002812FE" w:rsidRPr="00935488" w:rsidRDefault="00935488">
            <w:pPr>
              <w:ind w:firstLineChars="200" w:firstLine="640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T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yG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index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mode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5A59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-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0.9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DF8C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5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82E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-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1.68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2353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09</w:t>
            </w:r>
          </w:p>
        </w:tc>
      </w:tr>
      <w:tr w:rsidR="00935488" w:rsidRPr="00935488" w14:paraId="08975C9A" w14:textId="77777777">
        <w:trPr>
          <w:trHeight w:val="79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077" w14:textId="77777777" w:rsidR="002812FE" w:rsidRPr="00935488" w:rsidRDefault="00935488">
            <w:pPr>
              <w:ind w:firstLineChars="200" w:firstLine="640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T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yG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VR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mode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3C1C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7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1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C0B5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7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86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C4FC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9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BA3B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36</w:t>
            </w:r>
          </w:p>
        </w:tc>
      </w:tr>
      <w:tr w:rsidR="00935488" w:rsidRPr="00935488" w14:paraId="6E6B7131" w14:textId="77777777">
        <w:trPr>
          <w:trHeight w:val="834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3A77" w14:textId="77777777" w:rsidR="002812FE" w:rsidRPr="00935488" w:rsidRDefault="00935488">
            <w:pPr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LOS ICU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BBBF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8A65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0FC5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D28F" w14:textId="77777777" w:rsidR="002812FE" w:rsidRPr="00935488" w:rsidRDefault="002812FE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</w:p>
        </w:tc>
      </w:tr>
      <w:tr w:rsidR="00935488" w:rsidRPr="00935488" w14:paraId="7318B926" w14:textId="77777777">
        <w:trPr>
          <w:trHeight w:val="79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5C50" w14:textId="77777777" w:rsidR="002812FE" w:rsidRPr="00935488" w:rsidRDefault="00935488">
            <w:pPr>
              <w:ind w:firstLineChars="200" w:firstLine="640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T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yG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index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mode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381D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4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7C37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32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0EFD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1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4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E4E9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16</w:t>
            </w:r>
          </w:p>
        </w:tc>
      </w:tr>
      <w:tr w:rsidR="00935488" w:rsidRPr="00935488" w14:paraId="5BE909F9" w14:textId="77777777">
        <w:trPr>
          <w:trHeight w:val="798"/>
        </w:trPr>
        <w:tc>
          <w:tcPr>
            <w:tcW w:w="3338" w:type="dxa"/>
            <w:tcBorders>
              <w:top w:val="nil"/>
              <w:left w:val="nil"/>
              <w:right w:val="nil"/>
            </w:tcBorders>
            <w:vAlign w:val="center"/>
          </w:tcPr>
          <w:p w14:paraId="1683E669" w14:textId="77777777" w:rsidR="002812FE" w:rsidRPr="00935488" w:rsidRDefault="00935488">
            <w:pPr>
              <w:ind w:firstLineChars="200" w:firstLine="640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T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yG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 xml:space="preserve">VR </w:t>
            </w: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model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vAlign w:val="center"/>
          </w:tcPr>
          <w:p w14:paraId="5D2B0A82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3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41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vAlign w:val="center"/>
          </w:tcPr>
          <w:p w14:paraId="573EF830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4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27</w:t>
            </w:r>
          </w:p>
        </w:tc>
        <w:tc>
          <w:tcPr>
            <w:tcW w:w="2825" w:type="dxa"/>
            <w:tcBorders>
              <w:top w:val="nil"/>
              <w:left w:val="nil"/>
              <w:right w:val="nil"/>
            </w:tcBorders>
            <w:vAlign w:val="center"/>
          </w:tcPr>
          <w:p w14:paraId="25C436E9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80</w:t>
            </w:r>
          </w:p>
        </w:tc>
        <w:tc>
          <w:tcPr>
            <w:tcW w:w="2825" w:type="dxa"/>
            <w:tcBorders>
              <w:top w:val="nil"/>
              <w:left w:val="nil"/>
              <w:right w:val="nil"/>
            </w:tcBorders>
            <w:vAlign w:val="center"/>
          </w:tcPr>
          <w:p w14:paraId="737B4A94" w14:textId="77777777" w:rsidR="002812FE" w:rsidRPr="00935488" w:rsidRDefault="00935488">
            <w:pPr>
              <w:jc w:val="center"/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</w:pPr>
            <w:r w:rsidRPr="00935488">
              <w:rPr>
                <w:rFonts w:ascii="Times New Roman" w:eastAsia="DengXian" w:hAnsi="Times New Roman" w:cs="Times New Roman" w:hint="eastAsia"/>
                <w:kern w:val="0"/>
                <w:sz w:val="32"/>
                <w:szCs w:val="32"/>
              </w:rPr>
              <w:t>0</w:t>
            </w:r>
            <w:r w:rsidRPr="00935488">
              <w:rPr>
                <w:rFonts w:ascii="Times New Roman" w:eastAsia="DengXian" w:hAnsi="Times New Roman" w:cs="Times New Roman"/>
                <w:kern w:val="0"/>
                <w:sz w:val="32"/>
                <w:szCs w:val="32"/>
              </w:rPr>
              <w:t>.43</w:t>
            </w:r>
          </w:p>
        </w:tc>
      </w:tr>
    </w:tbl>
    <w:p w14:paraId="16307931" w14:textId="77777777" w:rsidR="002812FE" w:rsidRPr="00935488" w:rsidRDefault="002812FE"/>
    <w:p w14:paraId="5CA5F735" w14:textId="77777777" w:rsidR="002812FE" w:rsidRPr="00935488" w:rsidRDefault="002812FE"/>
    <w:p w14:paraId="6609A51C" w14:textId="77777777" w:rsidR="002812FE" w:rsidRPr="00935488" w:rsidRDefault="002812FE"/>
    <w:p w14:paraId="1B1022DA" w14:textId="77777777" w:rsidR="002812FE" w:rsidRPr="00935488" w:rsidRDefault="002812FE"/>
    <w:p w14:paraId="5515CC73" w14:textId="77777777" w:rsidR="002812FE" w:rsidRPr="00935488" w:rsidRDefault="002812FE"/>
    <w:p w14:paraId="40514E04" w14:textId="77777777" w:rsidR="002812FE" w:rsidRPr="00935488" w:rsidRDefault="002812FE"/>
    <w:p w14:paraId="0A2ABB0F" w14:textId="77777777" w:rsidR="002812FE" w:rsidRPr="00935488" w:rsidRDefault="002812FE"/>
    <w:p w14:paraId="2456EC7E" w14:textId="77777777" w:rsidR="002812FE" w:rsidRPr="00935488" w:rsidRDefault="002812FE"/>
    <w:p w14:paraId="35BB6089" w14:textId="77777777" w:rsidR="002812FE" w:rsidRPr="00935488" w:rsidRDefault="002812FE"/>
    <w:p w14:paraId="70733B89" w14:textId="77777777" w:rsidR="002812FE" w:rsidRPr="00935488" w:rsidRDefault="002812FE"/>
    <w:p w14:paraId="0FBFF9D3" w14:textId="77777777" w:rsidR="002812FE" w:rsidRPr="00935488" w:rsidRDefault="002812FE"/>
    <w:p w14:paraId="52DFBB4A" w14:textId="77777777" w:rsidR="002812FE" w:rsidRPr="00935488" w:rsidRDefault="002812FE"/>
    <w:p w14:paraId="6C20E317" w14:textId="77777777" w:rsidR="002812FE" w:rsidRPr="00935488" w:rsidRDefault="002812FE"/>
    <w:p w14:paraId="44B4E80F" w14:textId="77777777" w:rsidR="002812FE" w:rsidRPr="00935488" w:rsidRDefault="002812FE"/>
    <w:p w14:paraId="6B376748" w14:textId="77777777" w:rsidR="002812FE" w:rsidRPr="00935488" w:rsidRDefault="002812FE"/>
    <w:p w14:paraId="47821B35" w14:textId="77777777" w:rsidR="002812FE" w:rsidRPr="00935488" w:rsidRDefault="002812FE"/>
    <w:p w14:paraId="655AA960" w14:textId="77777777" w:rsidR="002812FE" w:rsidRPr="00935488" w:rsidRDefault="002812FE"/>
    <w:p w14:paraId="6220C202" w14:textId="77777777" w:rsidR="002812FE" w:rsidRPr="00935488" w:rsidRDefault="002812FE"/>
    <w:p w14:paraId="1DBFA36A" w14:textId="77777777" w:rsidR="002812FE" w:rsidRPr="00935488" w:rsidRDefault="002812FE"/>
    <w:p w14:paraId="5BECE76F" w14:textId="77777777" w:rsidR="002812FE" w:rsidRPr="00935488" w:rsidRDefault="00935488">
      <w:pPr>
        <w:ind w:firstLineChars="400" w:firstLine="1280"/>
        <w:rPr>
          <w:rFonts w:ascii="Times New Roman" w:eastAsia="DengXian" w:hAnsi="Times New Roman" w:cs="Times New Roman"/>
          <w:kern w:val="0"/>
          <w:sz w:val="32"/>
          <w:szCs w:val="32"/>
        </w:rPr>
      </w:pPr>
      <w:r w:rsidRPr="00935488">
        <w:rPr>
          <w:rFonts w:ascii="Times New Roman" w:eastAsia="DengXian" w:hAnsi="Times New Roman" w:cs="Times New Roman"/>
          <w:kern w:val="0"/>
          <w:sz w:val="32"/>
          <w:szCs w:val="32"/>
        </w:rPr>
        <w:t>Model: all model was una</w:t>
      </w:r>
      <w:bookmarkStart w:id="0" w:name="_GoBack"/>
      <w:bookmarkEnd w:id="0"/>
      <w:r w:rsidRPr="00935488">
        <w:rPr>
          <w:rFonts w:ascii="Times New Roman" w:eastAsia="DengXian" w:hAnsi="Times New Roman" w:cs="Times New Roman"/>
          <w:kern w:val="0"/>
          <w:sz w:val="32"/>
          <w:szCs w:val="32"/>
        </w:rPr>
        <w:t xml:space="preserve">djusted. </w:t>
      </w:r>
    </w:p>
    <w:p w14:paraId="2A776391" w14:textId="77777777" w:rsidR="002812FE" w:rsidRPr="00935488" w:rsidRDefault="00935488">
      <w:pPr>
        <w:ind w:firstLineChars="400" w:firstLine="1280"/>
        <w:rPr>
          <w:rFonts w:ascii="Times New Roman" w:eastAsia="DengXian" w:hAnsi="Times New Roman" w:cs="Times New Roman"/>
          <w:kern w:val="0"/>
          <w:sz w:val="32"/>
          <w:szCs w:val="32"/>
        </w:rPr>
      </w:pPr>
      <w:r w:rsidRPr="00935488">
        <w:rPr>
          <w:rFonts w:ascii="Times New Roman" w:eastAsia="DengXian" w:hAnsi="Times New Roman" w:cs="Times New Roman"/>
          <w:kern w:val="0"/>
          <w:sz w:val="32"/>
          <w:szCs w:val="32"/>
        </w:rPr>
        <w:t xml:space="preserve">TyG index triglyceride glucose index, </w:t>
      </w:r>
      <w:r w:rsidRPr="00935488">
        <w:rPr>
          <w:rFonts w:ascii="Times New Roman" w:eastAsia="DengXian" w:hAnsi="Times New Roman" w:cs="Times New Roman" w:hint="eastAsia"/>
          <w:kern w:val="0"/>
          <w:sz w:val="32"/>
          <w:szCs w:val="32"/>
        </w:rPr>
        <w:t>T</w:t>
      </w:r>
      <w:r w:rsidRPr="00935488">
        <w:rPr>
          <w:rFonts w:ascii="Times New Roman" w:eastAsia="DengXian" w:hAnsi="Times New Roman" w:cs="Times New Roman"/>
          <w:kern w:val="0"/>
          <w:sz w:val="32"/>
          <w:szCs w:val="32"/>
        </w:rPr>
        <w:t>yGVR triglyceride glucose index variability ratio</w:t>
      </w:r>
    </w:p>
    <w:p w14:paraId="41338E23" w14:textId="77777777" w:rsidR="002812FE" w:rsidRPr="00935488" w:rsidRDefault="002812FE"/>
    <w:p w14:paraId="71E0B419" w14:textId="77777777" w:rsidR="002812FE" w:rsidRPr="00935488" w:rsidRDefault="002812FE"/>
    <w:p w14:paraId="3A0155BF" w14:textId="77777777" w:rsidR="000773BD" w:rsidRPr="00935488" w:rsidRDefault="000773BD"/>
    <w:p w14:paraId="131FD24A" w14:textId="77777777" w:rsidR="000773BD" w:rsidRPr="00935488" w:rsidRDefault="000773BD"/>
    <w:sectPr w:rsidR="000773BD" w:rsidRPr="00935488" w:rsidSect="00935488">
      <w:pgSz w:w="16838" w:h="11906" w:orient="landscape"/>
      <w:pgMar w:top="0" w:right="0" w:bottom="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1B275" w14:textId="77777777" w:rsidR="00620178" w:rsidRDefault="00620178" w:rsidP="000773BD">
      <w:r>
        <w:separator/>
      </w:r>
    </w:p>
  </w:endnote>
  <w:endnote w:type="continuationSeparator" w:id="0">
    <w:p w14:paraId="060A8F6B" w14:textId="77777777" w:rsidR="00620178" w:rsidRDefault="00620178" w:rsidP="00077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96810E" w14:textId="77777777" w:rsidR="00620178" w:rsidRDefault="00620178" w:rsidP="000773BD">
      <w:r>
        <w:separator/>
      </w:r>
    </w:p>
  </w:footnote>
  <w:footnote w:type="continuationSeparator" w:id="0">
    <w:p w14:paraId="3828015B" w14:textId="77777777" w:rsidR="00620178" w:rsidRDefault="00620178" w:rsidP="00077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tzQ1NTe3sLAwNTZV0lEKTi0uzszPAykwqQUARSBUIywAAAA="/>
    <w:docVar w:name="commondata" w:val="eyJoZGlkIjoiOGY2MGU1Yjc3MjczZDE1YjY4ZDZmMmIyNWRiMTllMTkifQ=="/>
  </w:docVars>
  <w:rsids>
    <w:rsidRoot w:val="00002A9A"/>
    <w:rsid w:val="00002A9A"/>
    <w:rsid w:val="00076CCF"/>
    <w:rsid w:val="000773BD"/>
    <w:rsid w:val="002812FE"/>
    <w:rsid w:val="002D7DD9"/>
    <w:rsid w:val="00304377"/>
    <w:rsid w:val="00407F99"/>
    <w:rsid w:val="004219B7"/>
    <w:rsid w:val="004A3500"/>
    <w:rsid w:val="004B6AF3"/>
    <w:rsid w:val="00573610"/>
    <w:rsid w:val="00587610"/>
    <w:rsid w:val="005D119A"/>
    <w:rsid w:val="00612EE3"/>
    <w:rsid w:val="00620178"/>
    <w:rsid w:val="00625A1D"/>
    <w:rsid w:val="006613E3"/>
    <w:rsid w:val="00723FEE"/>
    <w:rsid w:val="008A33DF"/>
    <w:rsid w:val="008B542F"/>
    <w:rsid w:val="008C459E"/>
    <w:rsid w:val="00904A0B"/>
    <w:rsid w:val="009300BE"/>
    <w:rsid w:val="00935488"/>
    <w:rsid w:val="00A052AF"/>
    <w:rsid w:val="00A63CFE"/>
    <w:rsid w:val="00BB720A"/>
    <w:rsid w:val="00C51E5D"/>
    <w:rsid w:val="00D5115C"/>
    <w:rsid w:val="00D8241B"/>
    <w:rsid w:val="00D84632"/>
    <w:rsid w:val="00F631BB"/>
    <w:rsid w:val="00FB6236"/>
    <w:rsid w:val="145A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C111623"/>
  <w15:docId w15:val="{8AABF086-DE82-445A-9556-01E42C812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chenglong@163.com</dc:creator>
  <cp:lastModifiedBy>Chitram Mohan</cp:lastModifiedBy>
  <cp:revision>22</cp:revision>
  <dcterms:created xsi:type="dcterms:W3CDTF">2022-11-29T12:52:00Z</dcterms:created>
  <dcterms:modified xsi:type="dcterms:W3CDTF">2023-06-0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96a111ce62cde8c4a7aec646a6e40c1b0dfc6b7f5537260953ac20f3d7299</vt:lpwstr>
  </property>
  <property fmtid="{D5CDD505-2E9C-101B-9397-08002B2CF9AE}" pid="3" name="KSOProductBuildVer">
    <vt:lpwstr>2052-11.1.0.12763</vt:lpwstr>
  </property>
  <property fmtid="{D5CDD505-2E9C-101B-9397-08002B2CF9AE}" pid="4" name="ICV">
    <vt:lpwstr>A59741A142904B78ABDF6AAFED81282C</vt:lpwstr>
  </property>
</Properties>
</file>